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87392AE" w:rsidR="000035D5" w:rsidRDefault="000035D5">
                            <w:r>
                              <w:t xml:space="preserve">Reported on page number: </w:t>
                            </w:r>
                            <w:r w:rsidR="00B4014E">
                              <w:t>7 line 10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87392AE" w:rsidR="000035D5" w:rsidRDefault="000035D5">
                      <w:r>
                        <w:t xml:space="preserve">Reported on page number: </w:t>
                      </w:r>
                      <w:r w:rsidR="00B4014E">
                        <w:t>7 line 10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A80B066" w:rsidR="000035D5" w:rsidRDefault="000035D5" w:rsidP="000035D5">
                            <w:r>
                              <w:t xml:space="preserve">Reported on page number: </w:t>
                            </w:r>
                            <w:r w:rsidR="00B4014E">
                              <w:t xml:space="preserve">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A80B066" w:rsidR="000035D5" w:rsidRDefault="000035D5" w:rsidP="000035D5">
                      <w:r>
                        <w:t xml:space="preserve">Reported on page number: </w:t>
                      </w:r>
                      <w:r w:rsidR="00B4014E">
                        <w:t xml:space="preserve"> 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D138FAB" w:rsidR="000035D5" w:rsidRDefault="00B4014E" w:rsidP="000035D5">
                            <w:r>
                              <w:t xml:space="preserve">Yes. Both the first and the senior authors are faculty at the center the study was conducted in. The other author was a research manager at the center before re-locat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D138FAB" w:rsidR="000035D5" w:rsidRDefault="00B4014E" w:rsidP="000035D5">
                      <w:r>
                        <w:t xml:space="preserve">Yes. Both the first and the senior authors are faculty at the center the study was conducted in. The other author was a research manager at the center before re-locating.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A81334C" w:rsidR="000035D5" w:rsidRDefault="00B4014E" w:rsidP="000035D5">
                            <w:r>
                              <w:t xml:space="preserve">This is a retrospective medical chart review and need for informed consent was waived by the local IRB.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A81334C" w:rsidR="000035D5" w:rsidRDefault="00B4014E" w:rsidP="000035D5">
                      <w:r>
                        <w:t xml:space="preserve">This is a retrospective medical chart review and need for informed consent was waived by the local IRB.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B56F5B2" w:rsidR="000035D5" w:rsidRDefault="00B401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B56F5B2" w:rsidR="000035D5" w:rsidRDefault="00B4014E"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8FADCC3" w:rsidR="000035D5" w:rsidRDefault="00B401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8FADCC3" w:rsidR="000035D5" w:rsidRDefault="00B4014E"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9B2C380" w:rsidR="000035D5" w:rsidRDefault="00B401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9B2C380" w:rsidR="000035D5" w:rsidRDefault="00B4014E" w:rsidP="000035D5">
                      <w:r>
                        <w:t>N/A</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FE03035" w:rsidR="000035D5" w:rsidRDefault="00B401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FE03035" w:rsidR="000035D5" w:rsidRDefault="00B4014E"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B4848F9" w:rsidR="000035D5" w:rsidRDefault="00B401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B4848F9" w:rsidR="000035D5" w:rsidRDefault="00B4014E"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15A78BA" w:rsidR="000035D5" w:rsidRDefault="00B401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15A78BA" w:rsidR="000035D5" w:rsidRDefault="00B4014E"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25EDFC7" w:rsidR="000035D5" w:rsidRDefault="00B401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25EDFC7" w:rsidR="000035D5" w:rsidRDefault="00B4014E"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9536329" w:rsidR="000035D5" w:rsidRDefault="00B401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9536329" w:rsidR="000035D5" w:rsidRDefault="00B4014E"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74343D">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6156D5" w14:textId="77777777" w:rsidR="0074343D" w:rsidRDefault="0074343D" w:rsidP="00F57A3B">
      <w:r>
        <w:separator/>
      </w:r>
    </w:p>
  </w:endnote>
  <w:endnote w:type="continuationSeparator" w:id="0">
    <w:p w14:paraId="250BF4DA" w14:textId="77777777" w:rsidR="0074343D" w:rsidRDefault="0074343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B90481" w14:textId="77777777" w:rsidR="0074343D" w:rsidRDefault="0074343D" w:rsidP="00F57A3B">
      <w:r>
        <w:separator/>
      </w:r>
    </w:p>
  </w:footnote>
  <w:footnote w:type="continuationSeparator" w:id="0">
    <w:p w14:paraId="1F1BC523" w14:textId="77777777" w:rsidR="0074343D" w:rsidRDefault="0074343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541C18"/>
    <w:rsid w:val="00580384"/>
    <w:rsid w:val="0069423E"/>
    <w:rsid w:val="0074343D"/>
    <w:rsid w:val="00831ADE"/>
    <w:rsid w:val="00841F25"/>
    <w:rsid w:val="009364D9"/>
    <w:rsid w:val="00A43F5B"/>
    <w:rsid w:val="00B4014E"/>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6</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lik, Amyn</cp:lastModifiedBy>
  <cp:revision>6</cp:revision>
  <dcterms:created xsi:type="dcterms:W3CDTF">2021-08-25T21:42:00Z</dcterms:created>
  <dcterms:modified xsi:type="dcterms:W3CDTF">2022-03-01T14:25:00Z</dcterms:modified>
</cp:coreProperties>
</file>